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DDED5" w14:textId="77777777" w:rsidR="00935DA9" w:rsidRPr="002B3FEA" w:rsidRDefault="00935DA9" w:rsidP="00935DA9">
      <w:pPr>
        <w:spacing w:line="480" w:lineRule="auto"/>
        <w:rPr>
          <w:bCs/>
          <w:lang w:val="en-US"/>
        </w:rPr>
      </w:pPr>
      <w:r w:rsidRPr="002B3FEA">
        <w:rPr>
          <w:b/>
          <w:lang w:val="en-US"/>
        </w:rPr>
        <w:t xml:space="preserve">Supplemental Table 1: </w:t>
      </w:r>
      <w:r w:rsidRPr="002B3FEA">
        <w:rPr>
          <w:bCs/>
          <w:lang w:val="en-US"/>
        </w:rPr>
        <w:t>Values of final model parameters (Table 2) and their credible interval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840"/>
        <w:gridCol w:w="2835"/>
      </w:tblGrid>
      <w:tr w:rsidR="00935DA9" w:rsidRPr="002B3FEA" w14:paraId="57E93BB1" w14:textId="77777777" w:rsidTr="008F022A"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14:paraId="77AA7422" w14:textId="77777777" w:rsidR="00935DA9" w:rsidRPr="002B3FEA" w:rsidRDefault="00935DA9" w:rsidP="008F022A">
            <w:pPr>
              <w:spacing w:line="480" w:lineRule="auto"/>
              <w:rPr>
                <w:b/>
                <w:bCs/>
              </w:rPr>
            </w:pPr>
            <w:proofErr w:type="spellStart"/>
            <w:r w:rsidRPr="002B3FEA">
              <w:rPr>
                <w:b/>
                <w:bCs/>
              </w:rPr>
              <w:t>Fixed</w:t>
            </w:r>
            <w:proofErr w:type="spellEnd"/>
            <w:r w:rsidRPr="002B3FEA">
              <w:rPr>
                <w:b/>
                <w:bCs/>
              </w:rPr>
              <w:t xml:space="preserve"> </w:t>
            </w:r>
            <w:proofErr w:type="spellStart"/>
            <w:r w:rsidRPr="002B3FEA"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14:paraId="613625A0" w14:textId="77777777" w:rsidR="00935DA9" w:rsidRPr="002B3FEA" w:rsidRDefault="00935DA9" w:rsidP="008F022A">
            <w:pPr>
              <w:spacing w:line="480" w:lineRule="auto"/>
              <w:rPr>
                <w:b/>
                <w:bCs/>
              </w:rPr>
            </w:pPr>
            <w:proofErr w:type="spellStart"/>
            <w:r w:rsidRPr="002B3FEA">
              <w:rPr>
                <w:b/>
                <w:bCs/>
              </w:rPr>
              <w:t>Parameter</w:t>
            </w:r>
            <w:proofErr w:type="spellEnd"/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14:paraId="754E4CE7" w14:textId="77777777" w:rsidR="00935DA9" w:rsidRPr="002B3FEA" w:rsidRDefault="00935DA9" w:rsidP="008F022A">
            <w:pPr>
              <w:spacing w:line="480" w:lineRule="auto"/>
              <w:rPr>
                <w:b/>
                <w:bCs/>
              </w:rPr>
            </w:pPr>
            <w:proofErr w:type="spellStart"/>
            <w:r w:rsidRPr="002B3FEA">
              <w:rPr>
                <w:b/>
                <w:bCs/>
              </w:rPr>
              <w:t>Credible</w:t>
            </w:r>
            <w:proofErr w:type="spellEnd"/>
            <w:r w:rsidRPr="002B3FEA">
              <w:rPr>
                <w:b/>
                <w:bCs/>
              </w:rPr>
              <w:t xml:space="preserve"> </w:t>
            </w:r>
            <w:proofErr w:type="spellStart"/>
            <w:r w:rsidRPr="002B3FEA">
              <w:rPr>
                <w:b/>
                <w:bCs/>
              </w:rPr>
              <w:t>interval</w:t>
            </w:r>
            <w:proofErr w:type="spellEnd"/>
            <w:r w:rsidRPr="002B3FEA">
              <w:rPr>
                <w:b/>
                <w:bCs/>
              </w:rPr>
              <w:t xml:space="preserve"> (95%)</w:t>
            </w:r>
          </w:p>
        </w:tc>
      </w:tr>
      <w:tr w:rsidR="00935DA9" w:rsidRPr="002B3FEA" w14:paraId="02B0E5C2" w14:textId="77777777" w:rsidTr="008F022A">
        <w:tc>
          <w:tcPr>
            <w:tcW w:w="2906" w:type="dxa"/>
            <w:tcBorders>
              <w:top w:val="single" w:sz="4" w:space="0" w:color="auto"/>
            </w:tcBorders>
          </w:tcPr>
          <w:p w14:paraId="29A3E638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907" w:type="dxa"/>
            <w:tcBorders>
              <w:top w:val="single" w:sz="4" w:space="0" w:color="auto"/>
            </w:tcBorders>
          </w:tcPr>
          <w:p w14:paraId="0FC3C1EC" w14:textId="77777777" w:rsidR="00935DA9" w:rsidRPr="002B3FEA" w:rsidRDefault="00935DA9" w:rsidP="008F022A">
            <w:pPr>
              <w:spacing w:line="480" w:lineRule="auto"/>
            </w:pPr>
            <w:r w:rsidRPr="002B3FEA">
              <w:t>0.0058</w:t>
            </w:r>
          </w:p>
        </w:tc>
        <w:tc>
          <w:tcPr>
            <w:tcW w:w="2907" w:type="dxa"/>
            <w:tcBorders>
              <w:top w:val="single" w:sz="4" w:space="0" w:color="auto"/>
            </w:tcBorders>
          </w:tcPr>
          <w:p w14:paraId="63F32A76" w14:textId="77777777" w:rsidR="00935DA9" w:rsidRPr="002B3FEA" w:rsidRDefault="00935DA9" w:rsidP="008F022A">
            <w:pPr>
              <w:spacing w:line="480" w:lineRule="auto"/>
            </w:pPr>
            <w:r w:rsidRPr="002B3FEA">
              <w:t xml:space="preserve">(0.0043; 0.0073) </w:t>
            </w:r>
          </w:p>
        </w:tc>
      </w:tr>
      <w:tr w:rsidR="00935DA9" w:rsidRPr="002B3FEA" w14:paraId="799ACBF8" w14:textId="77777777" w:rsidTr="008F022A">
        <w:tc>
          <w:tcPr>
            <w:tcW w:w="2906" w:type="dxa"/>
          </w:tcPr>
          <w:p w14:paraId="576B04BD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907" w:type="dxa"/>
          </w:tcPr>
          <w:p w14:paraId="3FA1A885" w14:textId="77777777" w:rsidR="00935DA9" w:rsidRPr="002B3FEA" w:rsidRDefault="00935DA9" w:rsidP="008F022A">
            <w:pPr>
              <w:spacing w:line="480" w:lineRule="auto"/>
            </w:pPr>
            <w:r w:rsidRPr="002B3FEA">
              <w:t>0.0044</w:t>
            </w:r>
          </w:p>
        </w:tc>
        <w:tc>
          <w:tcPr>
            <w:tcW w:w="2907" w:type="dxa"/>
          </w:tcPr>
          <w:p w14:paraId="37CAC956" w14:textId="77777777" w:rsidR="00935DA9" w:rsidRPr="002B3FEA" w:rsidRDefault="00935DA9" w:rsidP="008F022A">
            <w:pPr>
              <w:spacing w:line="480" w:lineRule="auto"/>
            </w:pPr>
            <w:r w:rsidRPr="002B3FEA">
              <w:t xml:space="preserve">(0.0030; 0.0058)    </w:t>
            </w:r>
          </w:p>
        </w:tc>
      </w:tr>
      <w:tr w:rsidR="00935DA9" w:rsidRPr="002B3FEA" w14:paraId="385F1555" w14:textId="77777777" w:rsidTr="008F022A">
        <w:tc>
          <w:tcPr>
            <w:tcW w:w="2906" w:type="dxa"/>
          </w:tcPr>
          <w:p w14:paraId="428FE03B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907" w:type="dxa"/>
          </w:tcPr>
          <w:p w14:paraId="249A0A15" w14:textId="77777777" w:rsidR="00935DA9" w:rsidRPr="002B3FEA" w:rsidRDefault="00935DA9" w:rsidP="008F022A">
            <w:pPr>
              <w:spacing w:line="480" w:lineRule="auto"/>
            </w:pPr>
            <w:r w:rsidRPr="002B3FEA">
              <w:t>0.0190</w:t>
            </w:r>
          </w:p>
        </w:tc>
        <w:tc>
          <w:tcPr>
            <w:tcW w:w="2907" w:type="dxa"/>
          </w:tcPr>
          <w:p w14:paraId="44818884" w14:textId="77777777" w:rsidR="00935DA9" w:rsidRPr="002B3FEA" w:rsidRDefault="00935DA9" w:rsidP="008F022A">
            <w:pPr>
              <w:spacing w:line="480" w:lineRule="auto"/>
            </w:pPr>
            <w:r w:rsidRPr="002B3FEA">
              <w:t xml:space="preserve">(-0.0031; 0.0410)    </w:t>
            </w:r>
          </w:p>
        </w:tc>
      </w:tr>
      <w:tr w:rsidR="00935DA9" w:rsidRPr="002B3FEA" w14:paraId="067D8942" w14:textId="77777777" w:rsidTr="008F022A">
        <w:tc>
          <w:tcPr>
            <w:tcW w:w="2906" w:type="dxa"/>
          </w:tcPr>
          <w:p w14:paraId="32C22E81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907" w:type="dxa"/>
          </w:tcPr>
          <w:p w14:paraId="5E7ECF6C" w14:textId="77777777" w:rsidR="00935DA9" w:rsidRPr="002B3FEA" w:rsidRDefault="00935DA9" w:rsidP="008F022A">
            <w:pPr>
              <w:spacing w:line="480" w:lineRule="auto"/>
            </w:pPr>
            <w:r w:rsidRPr="002B3FEA">
              <w:t>0.0264</w:t>
            </w:r>
          </w:p>
        </w:tc>
        <w:tc>
          <w:tcPr>
            <w:tcW w:w="2907" w:type="dxa"/>
          </w:tcPr>
          <w:p w14:paraId="41E843CB" w14:textId="77777777" w:rsidR="00935DA9" w:rsidRPr="002B3FEA" w:rsidRDefault="00935DA9" w:rsidP="008F022A">
            <w:pPr>
              <w:spacing w:line="480" w:lineRule="auto"/>
            </w:pPr>
            <w:r w:rsidRPr="002B3FEA">
              <w:t xml:space="preserve">(0.0046; 0.0481)   </w:t>
            </w:r>
          </w:p>
        </w:tc>
      </w:tr>
      <w:tr w:rsidR="00935DA9" w:rsidRPr="002B3FEA" w14:paraId="368871F5" w14:textId="77777777" w:rsidTr="008F022A">
        <w:tc>
          <w:tcPr>
            <w:tcW w:w="2906" w:type="dxa"/>
          </w:tcPr>
          <w:p w14:paraId="19075988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907" w:type="dxa"/>
          </w:tcPr>
          <w:p w14:paraId="4A0284DB" w14:textId="77777777" w:rsidR="00935DA9" w:rsidRPr="002B3FEA" w:rsidRDefault="00935DA9" w:rsidP="008F022A">
            <w:pPr>
              <w:spacing w:line="480" w:lineRule="auto"/>
            </w:pPr>
            <w:r w:rsidRPr="002B3FEA">
              <w:t>0.0104</w:t>
            </w:r>
          </w:p>
        </w:tc>
        <w:tc>
          <w:tcPr>
            <w:tcW w:w="2907" w:type="dxa"/>
          </w:tcPr>
          <w:p w14:paraId="5DAFA637" w14:textId="77777777" w:rsidR="00935DA9" w:rsidRPr="002B3FEA" w:rsidRDefault="00935DA9" w:rsidP="008F022A">
            <w:pPr>
              <w:spacing w:line="480" w:lineRule="auto"/>
            </w:pPr>
            <w:r w:rsidRPr="002B3FEA">
              <w:t>(-0.0868; 0.1077)</w:t>
            </w:r>
          </w:p>
        </w:tc>
      </w:tr>
      <w:tr w:rsidR="00935DA9" w:rsidRPr="002B3FEA" w14:paraId="0BAF36ED" w14:textId="77777777" w:rsidTr="008F022A">
        <w:tc>
          <w:tcPr>
            <w:tcW w:w="2906" w:type="dxa"/>
            <w:tcBorders>
              <w:bottom w:val="single" w:sz="4" w:space="0" w:color="auto"/>
            </w:tcBorders>
          </w:tcPr>
          <w:p w14:paraId="2B88A603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907" w:type="dxa"/>
            <w:tcBorders>
              <w:bottom w:val="single" w:sz="4" w:space="0" w:color="auto"/>
            </w:tcBorders>
          </w:tcPr>
          <w:p w14:paraId="34558B0C" w14:textId="77777777" w:rsidR="00935DA9" w:rsidRPr="002B3FEA" w:rsidRDefault="00935DA9" w:rsidP="008F022A">
            <w:pPr>
              <w:spacing w:line="480" w:lineRule="auto"/>
            </w:pPr>
            <w:r w:rsidRPr="002B3FEA">
              <w:t>-0.1452</w:t>
            </w:r>
          </w:p>
        </w:tc>
        <w:tc>
          <w:tcPr>
            <w:tcW w:w="2907" w:type="dxa"/>
            <w:tcBorders>
              <w:bottom w:val="single" w:sz="4" w:space="0" w:color="auto"/>
            </w:tcBorders>
          </w:tcPr>
          <w:p w14:paraId="50C4098D" w14:textId="77777777" w:rsidR="00935DA9" w:rsidRPr="002B3FEA" w:rsidRDefault="00935DA9" w:rsidP="008F022A">
            <w:pPr>
              <w:spacing w:line="480" w:lineRule="auto"/>
            </w:pPr>
            <w:r w:rsidRPr="002B3FEA">
              <w:t>(-0.2392; -0.0512)</w:t>
            </w:r>
          </w:p>
        </w:tc>
      </w:tr>
      <w:tr w:rsidR="00935DA9" w:rsidRPr="002B3FEA" w14:paraId="0E8768E5" w14:textId="77777777" w:rsidTr="008F022A"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14:paraId="5BDAC743" w14:textId="77777777" w:rsidR="00935DA9" w:rsidRPr="002B3FEA" w:rsidRDefault="00935DA9" w:rsidP="008F022A">
            <w:pPr>
              <w:spacing w:line="480" w:lineRule="auto"/>
              <w:rPr>
                <w:b/>
                <w:bCs/>
              </w:rPr>
            </w:pPr>
            <w:proofErr w:type="spellStart"/>
            <w:r w:rsidRPr="002B3FEA">
              <w:rPr>
                <w:b/>
                <w:bCs/>
              </w:rPr>
              <w:t>Random</w:t>
            </w:r>
            <w:proofErr w:type="spellEnd"/>
            <w:r w:rsidRPr="002B3FEA">
              <w:rPr>
                <w:b/>
                <w:bCs/>
              </w:rPr>
              <w:t xml:space="preserve"> </w:t>
            </w:r>
            <w:proofErr w:type="spellStart"/>
            <w:r w:rsidRPr="002B3FEA"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</w:tcPr>
          <w:p w14:paraId="731B32C6" w14:textId="77777777" w:rsidR="00935DA9" w:rsidRPr="002B3FEA" w:rsidRDefault="00935DA9" w:rsidP="008F022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</w:tcPr>
          <w:p w14:paraId="7577C32C" w14:textId="77777777" w:rsidR="00935DA9" w:rsidRPr="002B3FEA" w:rsidRDefault="00935DA9" w:rsidP="008F022A">
            <w:pPr>
              <w:spacing w:line="480" w:lineRule="auto"/>
              <w:rPr>
                <w:b/>
                <w:bCs/>
              </w:rPr>
            </w:pPr>
          </w:p>
        </w:tc>
      </w:tr>
      <w:tr w:rsidR="00935DA9" w:rsidRPr="002B3FEA" w14:paraId="4F2DC9E8" w14:textId="77777777" w:rsidTr="008F022A">
        <w:tc>
          <w:tcPr>
            <w:tcW w:w="2906" w:type="dxa"/>
            <w:tcBorders>
              <w:top w:val="nil"/>
            </w:tcBorders>
          </w:tcPr>
          <w:p w14:paraId="7BCFE10B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/ϑ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907" w:type="dxa"/>
            <w:tcBorders>
              <w:top w:val="nil"/>
            </w:tcBorders>
          </w:tcPr>
          <w:p w14:paraId="70F96A9D" w14:textId="77777777" w:rsidR="00935DA9" w:rsidRPr="002B3FEA" w:rsidRDefault="00935DA9" w:rsidP="008F022A">
            <w:pPr>
              <w:spacing w:line="480" w:lineRule="auto"/>
            </w:pPr>
            <w:r w:rsidRPr="002B3FEA">
              <w:t>2117.056</w:t>
            </w:r>
          </w:p>
        </w:tc>
        <w:tc>
          <w:tcPr>
            <w:tcW w:w="2907" w:type="dxa"/>
            <w:tcBorders>
              <w:top w:val="nil"/>
            </w:tcBorders>
          </w:tcPr>
          <w:p w14:paraId="2B7C008C" w14:textId="77777777" w:rsidR="00935DA9" w:rsidRPr="002B3FEA" w:rsidRDefault="00935DA9" w:rsidP="008F022A">
            <w:pPr>
              <w:spacing w:line="480" w:lineRule="auto"/>
            </w:pPr>
            <w:r w:rsidRPr="002B3FEA">
              <w:t xml:space="preserve">(243.450; 8055.89)  </w:t>
            </w:r>
          </w:p>
        </w:tc>
      </w:tr>
      <w:tr w:rsidR="00935DA9" w:rsidRPr="002B3FEA" w14:paraId="32B9D4B3" w14:textId="77777777" w:rsidTr="008F022A">
        <w:tc>
          <w:tcPr>
            <w:tcW w:w="2906" w:type="dxa"/>
          </w:tcPr>
          <w:p w14:paraId="2AA7BB53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/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907" w:type="dxa"/>
          </w:tcPr>
          <w:p w14:paraId="7FCA2428" w14:textId="77777777" w:rsidR="00935DA9" w:rsidRPr="002B3FEA" w:rsidRDefault="00935DA9" w:rsidP="008F022A">
            <w:pPr>
              <w:spacing w:line="480" w:lineRule="auto"/>
            </w:pPr>
            <w:r w:rsidRPr="002B3FEA">
              <w:t xml:space="preserve">9.397    </w:t>
            </w:r>
          </w:p>
        </w:tc>
        <w:tc>
          <w:tcPr>
            <w:tcW w:w="2907" w:type="dxa"/>
          </w:tcPr>
          <w:p w14:paraId="08DA1DE7" w14:textId="77777777" w:rsidR="00935DA9" w:rsidRPr="002B3FEA" w:rsidRDefault="00935DA9" w:rsidP="008F022A">
            <w:pPr>
              <w:spacing w:line="480" w:lineRule="auto"/>
            </w:pPr>
            <w:r w:rsidRPr="002B3FEA">
              <w:t>(5.399; 15.64)</w:t>
            </w:r>
          </w:p>
        </w:tc>
      </w:tr>
      <w:tr w:rsidR="00935DA9" w:rsidRPr="00F60979" w14:paraId="504E4E1C" w14:textId="77777777" w:rsidTr="008F022A">
        <w:tc>
          <w:tcPr>
            <w:tcW w:w="2906" w:type="dxa"/>
          </w:tcPr>
          <w:p w14:paraId="1E21B032" w14:textId="77777777" w:rsidR="00935DA9" w:rsidRPr="002B3FEA" w:rsidRDefault="00935DA9" w:rsidP="008F022A">
            <w:pPr>
              <w:spacing w:line="480" w:lineRule="auto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/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907" w:type="dxa"/>
          </w:tcPr>
          <w:p w14:paraId="0D71277D" w14:textId="77777777" w:rsidR="00935DA9" w:rsidRPr="002B3FEA" w:rsidRDefault="00935DA9" w:rsidP="008F022A">
            <w:pPr>
              <w:spacing w:line="480" w:lineRule="auto"/>
            </w:pPr>
            <w:r w:rsidRPr="002B3FEA">
              <w:t>3788.494</w:t>
            </w:r>
          </w:p>
        </w:tc>
        <w:tc>
          <w:tcPr>
            <w:tcW w:w="2907" w:type="dxa"/>
          </w:tcPr>
          <w:p w14:paraId="4904982A" w14:textId="77777777" w:rsidR="00935DA9" w:rsidRPr="00F60979" w:rsidRDefault="00935DA9" w:rsidP="008F022A">
            <w:pPr>
              <w:spacing w:line="480" w:lineRule="auto"/>
            </w:pPr>
            <w:r w:rsidRPr="002B3FEA">
              <w:t>(566.044; 12963.66)</w:t>
            </w:r>
          </w:p>
        </w:tc>
      </w:tr>
    </w:tbl>
    <w:p w14:paraId="6717739E" w14:textId="77777777" w:rsidR="00935DA9" w:rsidRPr="002C1FE1" w:rsidRDefault="00935DA9" w:rsidP="00935DA9">
      <w:pPr>
        <w:spacing w:line="480" w:lineRule="auto"/>
        <w:rPr>
          <w:b/>
          <w:lang w:val="en-US"/>
        </w:rPr>
      </w:pPr>
    </w:p>
    <w:p w14:paraId="746D32A8" w14:textId="77777777" w:rsidR="00B12897" w:rsidRDefault="00B12897"/>
    <w:sectPr w:rsidR="00B12897" w:rsidSect="00FB267A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322702"/>
      <w:docPartObj>
        <w:docPartGallery w:val="Page Numbers (Bottom of Page)"/>
        <w:docPartUnique/>
      </w:docPartObj>
    </w:sdtPr>
    <w:sdtEndPr/>
    <w:sdtContent>
      <w:p w14:paraId="09BB6060" w14:textId="77777777" w:rsidR="00DF63CE" w:rsidRDefault="00935DA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4FCC">
          <w:rPr>
            <w:noProof/>
            <w:lang w:val="pt-BR"/>
          </w:rPr>
          <w:t>20</w:t>
        </w:r>
        <w:r>
          <w:fldChar w:fldCharType="end"/>
        </w:r>
      </w:p>
    </w:sdtContent>
  </w:sdt>
  <w:p w14:paraId="746CEC88" w14:textId="77777777" w:rsidR="00DF63CE" w:rsidRDefault="00935DA9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A9"/>
    <w:rsid w:val="0009736E"/>
    <w:rsid w:val="008901B1"/>
    <w:rsid w:val="00935DA9"/>
    <w:rsid w:val="009C7949"/>
    <w:rsid w:val="00B1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0D42A"/>
  <w15:chartTrackingRefBased/>
  <w15:docId w15:val="{95D7F1C8-FA9B-4E6C-BD75-C761D01D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D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935DA9"/>
    <w:pPr>
      <w:tabs>
        <w:tab w:val="center" w:pos="4252"/>
        <w:tab w:val="right" w:pos="8504"/>
      </w:tabs>
    </w:pPr>
    <w:rPr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935DA9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table" w:styleId="Tabelacomgrade">
    <w:name w:val="Table Grid"/>
    <w:basedOn w:val="Tabelanormal"/>
    <w:rsid w:val="00935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07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son Ruy Rocha Nery Junior</dc:creator>
  <cp:keywords/>
  <dc:description/>
  <cp:lastModifiedBy>Nivison Ruy Rocha Nery Junior</cp:lastModifiedBy>
  <cp:revision>1</cp:revision>
  <dcterms:created xsi:type="dcterms:W3CDTF">2022-01-05T18:55:00Z</dcterms:created>
  <dcterms:modified xsi:type="dcterms:W3CDTF">2022-01-05T18:56:00Z</dcterms:modified>
</cp:coreProperties>
</file>